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345" w:rsidRPr="008D4767" w:rsidRDefault="000A7345" w:rsidP="000A7345">
      <w:pPr>
        <w:pStyle w:val="Caption"/>
        <w:keepNext/>
        <w:suppressLineNumbers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_GoBack"/>
      <w:bookmarkEnd w:id="0"/>
      <w:proofErr w:type="gramStart"/>
      <w:r w:rsidRPr="008D4767">
        <w:rPr>
          <w:rFonts w:ascii="Times New Roman" w:hAnsi="Times New Roman" w:cs="Times New Roman"/>
          <w:color w:val="auto"/>
          <w:sz w:val="22"/>
          <w:szCs w:val="22"/>
        </w:rPr>
        <w:t>Supplementary Table 1.</w:t>
      </w:r>
      <w:proofErr w:type="gramEnd"/>
      <w:r w:rsidRPr="008D47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ctivity Protocol</w:t>
      </w:r>
    </w:p>
    <w:tbl>
      <w:tblPr>
        <w:tblW w:w="10140" w:type="dxa"/>
        <w:tblInd w:w="-555" w:type="dxa"/>
        <w:tblLayout w:type="fixed"/>
        <w:tblLook w:val="04A0" w:firstRow="1" w:lastRow="0" w:firstColumn="1" w:lastColumn="0" w:noHBand="0" w:noVBand="1"/>
      </w:tblPr>
      <w:tblGrid>
        <w:gridCol w:w="1414"/>
        <w:gridCol w:w="1883"/>
        <w:gridCol w:w="1193"/>
        <w:gridCol w:w="5650"/>
      </w:tblGrid>
      <w:tr w:rsidR="000A7345" w:rsidRPr="008D4767" w:rsidTr="000A7345">
        <w:trPr>
          <w:cantSplit/>
          <w:trHeight w:val="520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4767">
              <w:rPr>
                <w:rFonts w:ascii="Times New Roman" w:eastAsia="Times New Roman" w:hAnsi="Times New Roman" w:cs="Times New Roman"/>
                <w:b/>
                <w:bCs/>
              </w:rPr>
              <w:t>Activity Typ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4767">
              <w:rPr>
                <w:rFonts w:ascii="Times New Roman" w:eastAsia="Times New Roman" w:hAnsi="Times New Roman" w:cs="Times New Roman"/>
                <w:b/>
                <w:bCs/>
              </w:rPr>
              <w:t>Activity Trial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4767">
              <w:rPr>
                <w:rFonts w:ascii="Times New Roman" w:eastAsia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4767">
              <w:rPr>
                <w:rFonts w:ascii="Times New Roman" w:eastAsia="Times New Roman" w:hAnsi="Times New Roman" w:cs="Times New Roman"/>
                <w:b/>
                <w:bCs/>
              </w:rPr>
              <w:t>Description of Activity Trial</w:t>
            </w:r>
          </w:p>
        </w:tc>
      </w:tr>
      <w:tr w:rsidR="000A7345" w:rsidRPr="008D4767" w:rsidTr="000A7345">
        <w:trPr>
          <w:cantSplit/>
          <w:trHeight w:val="666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Rest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ying d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ying down awake on a mattress in supine position - arms at sides - rest for 10 min.</w:t>
            </w:r>
          </w:p>
        </w:tc>
      </w:tr>
      <w:tr w:rsidR="000A7345" w:rsidRPr="008D4767" w:rsidTr="000A7345">
        <w:trPr>
          <w:cantSplit/>
          <w:trHeight w:val="71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itt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TV viewin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Watching a movie in a comfortable chair. Instructed to minimise body movements.</w:t>
            </w:r>
          </w:p>
        </w:tc>
      </w:tr>
      <w:tr w:rsidR="000A7345" w:rsidRPr="008D4767" w:rsidTr="000A7345">
        <w:trPr>
          <w:cantSplit/>
          <w:trHeight w:val="507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Handheld e-gam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itting on a chair at a desk playing an e-game on a handheld device.</w:t>
            </w:r>
          </w:p>
        </w:tc>
      </w:tr>
      <w:tr w:rsidR="000A7345" w:rsidRPr="008D4767" w:rsidTr="000A7345">
        <w:trPr>
          <w:cantSplit/>
          <w:trHeight w:val="71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Writing/colourin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itting on a chair at a desk, 5-8 y: colouring on paper using pencils, 9-12 y: copying words on a pad of paper using a pencil.</w:t>
            </w:r>
          </w:p>
        </w:tc>
      </w:tr>
      <w:tr w:rsidR="000A7345" w:rsidRPr="008D4767" w:rsidTr="000A7345">
        <w:trPr>
          <w:cantSplit/>
          <w:trHeight w:val="7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Computer gam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edentary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itting on a chair at a desk playing an educational computer game.</w:t>
            </w:r>
          </w:p>
        </w:tc>
      </w:tr>
      <w:tr w:rsidR="000A7345" w:rsidRPr="008D4767" w:rsidTr="000A7345">
        <w:trPr>
          <w:cantSplit/>
          <w:trHeight w:val="7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ifesty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Getting ready for schoo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Get dressed, set table, pour food, pack up, brush teeth, pack bag, leave for school.</w:t>
            </w:r>
          </w:p>
        </w:tc>
      </w:tr>
      <w:tr w:rsidR="000A7345" w:rsidRPr="008D4767" w:rsidTr="000A7345">
        <w:trPr>
          <w:cantSplit/>
          <w:trHeight w:val="711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tanding class activ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tanding activities with minimal movement such as writing/drawing on a white board.</w:t>
            </w:r>
          </w:p>
        </w:tc>
      </w:tr>
      <w:tr w:rsidR="000A7345" w:rsidRPr="008D4767" w:rsidTr="000A7345">
        <w:trPr>
          <w:cantSplit/>
          <w:trHeight w:val="671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 xml:space="preserve">Dancing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Following a video with dance step instructions (Zumba</w:t>
            </w:r>
            <w:r w:rsidRPr="008D4767">
              <w:rPr>
                <w:rFonts w:ascii="Times New Roman" w:eastAsia="Times New Roman" w:hAnsi="Times New Roman" w:cs="Times New Roman"/>
                <w:vertAlign w:val="superscript"/>
              </w:rPr>
              <w:t>®</w:t>
            </w:r>
            <w:r w:rsidRPr="008D4767">
              <w:rPr>
                <w:rFonts w:ascii="Times New Roman" w:eastAsia="Times New Roman" w:hAnsi="Times New Roman" w:cs="Times New Roman"/>
              </w:rPr>
              <w:t xml:space="preserve"> fitness).</w:t>
            </w:r>
          </w:p>
        </w:tc>
      </w:tr>
      <w:tr w:rsidR="000A7345" w:rsidRPr="008D4767" w:rsidTr="000A7345">
        <w:trPr>
          <w:cantSplit/>
          <w:trHeight w:val="671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 xml:space="preserve">Tidy up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Tidying up a 4x5 m area: pick up clothes, towels, toys and sport equipment and return them into boxes.</w:t>
            </w:r>
          </w:p>
        </w:tc>
      </w:tr>
      <w:tr w:rsidR="000A7345" w:rsidRPr="008D4767" w:rsidTr="000A7345">
        <w:trPr>
          <w:cantSplit/>
          <w:trHeight w:val="98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Basketbal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hooting a basketball using a 2.29 m adjustable hoop, chase the ball within a 4.9x4.6 m area and bounce back to the start position at the boundary line apposite from the hoop.</w:t>
            </w:r>
          </w:p>
        </w:tc>
      </w:tr>
      <w:tr w:rsidR="000A7345" w:rsidRPr="008D4767" w:rsidTr="000A7345">
        <w:trPr>
          <w:cantSplit/>
          <w:trHeight w:val="5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occ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Vigorou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 xml:space="preserve">Kicking a foam soccer ball on a 5 m distance between a 1 m wide </w:t>
            </w:r>
            <w:proofErr w:type="gramStart"/>
            <w:r w:rsidRPr="008D4767">
              <w:rPr>
                <w:rFonts w:ascii="Times New Roman" w:eastAsia="Times New Roman" w:hAnsi="Times New Roman" w:cs="Times New Roman"/>
              </w:rPr>
              <w:t>goal</w:t>
            </w:r>
            <w:proofErr w:type="gramEnd"/>
            <w:r w:rsidRPr="008D4767">
              <w:rPr>
                <w:rFonts w:ascii="Times New Roman" w:eastAsia="Times New Roman" w:hAnsi="Times New Roman" w:cs="Times New Roman"/>
              </w:rPr>
              <w:t xml:space="preserve"> after dodging between a straight line of 5 cones (1 m apart). Instructed to jog back to start position after kicking the ball.</w:t>
            </w:r>
          </w:p>
        </w:tc>
      </w:tr>
      <w:tr w:rsidR="000A7345" w:rsidRPr="008D4767" w:rsidTr="000A7345">
        <w:trPr>
          <w:cantSplit/>
          <w:trHeight w:val="85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ocomotor cours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Vigorou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Continuously completing a course including 4x 2-foot jump, jogging and sliding between cones around a 4x9.5 m area.</w:t>
            </w:r>
          </w:p>
        </w:tc>
      </w:tr>
      <w:tr w:rsidR="000A7345" w:rsidRPr="008D4767" w:rsidTr="000A7345">
        <w:trPr>
          <w:cantSplit/>
          <w:trHeight w:val="97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Ambulator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Slow wal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Walking slowly at a self-selected comfortable speed around a 45 m indoor track. Examiner regulates constant speed by recording lap times.</w:t>
            </w:r>
          </w:p>
        </w:tc>
      </w:tr>
      <w:tr w:rsidR="000A7345" w:rsidRPr="008D4767" w:rsidTr="000A7345">
        <w:trPr>
          <w:cantSplit/>
          <w:trHeight w:val="87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Brisk wal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Walking briskly at a self-selected brisk comfortable speed around a 45 m indoor track. Examiner regulates constant speed by recording lap times.</w:t>
            </w:r>
          </w:p>
        </w:tc>
      </w:tr>
      <w:tr w:rsidR="000A7345" w:rsidRPr="008D4767" w:rsidTr="000A7345">
        <w:trPr>
          <w:cantSplit/>
          <w:trHeight w:val="511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Running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Vigorou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345" w:rsidRPr="008D4767" w:rsidRDefault="000A7345" w:rsidP="00EA458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D4767">
              <w:rPr>
                <w:rFonts w:ascii="Times New Roman" w:eastAsia="Times New Roman" w:hAnsi="Times New Roman" w:cs="Times New Roman"/>
              </w:rPr>
              <w:t>Run at a self-selected comfortable speed around a 45 m indoor track. Examiner regulates constant pace by speed lap times.</w:t>
            </w:r>
          </w:p>
        </w:tc>
      </w:tr>
    </w:tbl>
    <w:p w:rsidR="000A7345" w:rsidRPr="00586282" w:rsidRDefault="000A7345" w:rsidP="000A7345">
      <w:pPr>
        <w:suppressLineNumbers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D4767">
        <w:rPr>
          <w:rFonts w:ascii="Times New Roman" w:hAnsi="Times New Roman" w:cs="Times New Roman"/>
        </w:rPr>
        <w:t>All activities are completed for 5 min except for lying down (10 min)</w:t>
      </w:r>
    </w:p>
    <w:p w:rsidR="00BD2C61" w:rsidRDefault="00BD2C61">
      <w:r>
        <w:br w:type="page"/>
      </w:r>
    </w:p>
    <w:p w:rsidR="00BD2C61" w:rsidRPr="00AC37D9" w:rsidRDefault="00BD2C61" w:rsidP="00BD2C6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</w:t>
      </w:r>
      <w:r w:rsidRPr="00AC37D9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2.</w:t>
      </w:r>
      <w:proofErr w:type="gramEnd"/>
      <w:r w:rsidRPr="00AC37D9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BD2C61">
        <w:rPr>
          <w:rFonts w:ascii="Times New Roman" w:hAnsi="Times New Roman" w:cs="Times New Roman"/>
          <w:b w:val="0"/>
          <w:color w:val="auto"/>
          <w:sz w:val="22"/>
          <w:szCs w:val="22"/>
        </w:rPr>
        <w:t>Participants' characteristics</w:t>
      </w:r>
    </w:p>
    <w:tbl>
      <w:tblPr>
        <w:tblW w:w="5934" w:type="dxa"/>
        <w:tblInd w:w="108" w:type="dxa"/>
        <w:tblLook w:val="04A0" w:firstRow="1" w:lastRow="0" w:firstColumn="1" w:lastColumn="0" w:noHBand="0" w:noVBand="1"/>
      </w:tblPr>
      <w:tblGrid>
        <w:gridCol w:w="1769"/>
        <w:gridCol w:w="1327"/>
        <w:gridCol w:w="1327"/>
        <w:gridCol w:w="1511"/>
      </w:tblGrid>
      <w:tr w:rsidR="00BD2C61" w:rsidRPr="00B41C7B" w:rsidTr="00DF18AB">
        <w:trPr>
          <w:trHeight w:val="290"/>
        </w:trPr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AC37D9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-8y</w:t>
            </w:r>
          </w:p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n=25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-12y</w:t>
            </w:r>
          </w:p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n=32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n=57)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(y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 ± 1.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 ± 1.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 ± 2.3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Boys (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44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53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49.1%)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irls (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56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46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50.9%)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eight (cm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.0 ± 8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.0 ± 9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.9 ± 14.6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ody mass (kg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1 ± 4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4 ± 9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7 ± 10.9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MI percenti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 ± 24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5 ± 31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2 ± 28.6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verweight (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8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lang w:val="en-US"/>
              </w:rPr>
              <w:t>5 (15.6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2.3%)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bese (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lang w:val="en-US"/>
              </w:rPr>
              <w:t>2 (6.6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3.5%)</w:t>
            </w: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C61" w:rsidRPr="00B41C7B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aucasian (n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 (96.0%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(93.8%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 (94.7%)</w:t>
            </w:r>
          </w:p>
        </w:tc>
      </w:tr>
      <w:tr w:rsidR="00BD2C61" w:rsidRPr="00AC37D9" w:rsidTr="00A417C1">
        <w:trPr>
          <w:trHeight w:val="290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sian (n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4.0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6.2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61" w:rsidRPr="00B41C7B" w:rsidRDefault="00BD2C61" w:rsidP="00A417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1C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5.3%)</w:t>
            </w:r>
          </w:p>
        </w:tc>
      </w:tr>
    </w:tbl>
    <w:p w:rsidR="00BD2C61" w:rsidRPr="008D4767" w:rsidRDefault="00BD2C61" w:rsidP="00BD2C61">
      <w:pPr>
        <w:spacing w:line="480" w:lineRule="auto"/>
        <w:rPr>
          <w:rFonts w:ascii="Times New Roman" w:hAnsi="Times New Roman" w:cs="Times New Roman"/>
        </w:rPr>
      </w:pPr>
      <w:r w:rsidRPr="008D4767">
        <w:rPr>
          <w:rFonts w:ascii="Times New Roman" w:hAnsi="Times New Roman" w:cs="Times New Roman"/>
        </w:rPr>
        <w:t xml:space="preserve">Characteristics of the participants are presented as mean ± </w:t>
      </w:r>
      <w:proofErr w:type="gramStart"/>
      <w:r w:rsidRPr="008D4767">
        <w:rPr>
          <w:rFonts w:ascii="Times New Roman" w:hAnsi="Times New Roman" w:cs="Times New Roman"/>
        </w:rPr>
        <w:t>SD,</w:t>
      </w:r>
      <w:proofErr w:type="gramEnd"/>
      <w:r w:rsidRPr="008D4767">
        <w:rPr>
          <w:rFonts w:ascii="Times New Roman" w:hAnsi="Times New Roman" w:cs="Times New Roman"/>
        </w:rPr>
        <w:t xml:space="preserve"> distributions of the sample are presented in </w:t>
      </w:r>
      <w:r>
        <w:rPr>
          <w:rFonts w:ascii="Times New Roman" w:hAnsi="Times New Roman" w:cs="Times New Roman"/>
        </w:rPr>
        <w:t xml:space="preserve">numbers </w:t>
      </w:r>
      <w:r w:rsidRPr="00B41C7B">
        <w:rPr>
          <w:rFonts w:ascii="Times New Roman" w:hAnsi="Times New Roman" w:cs="Times New Roman"/>
        </w:rPr>
        <w:t>(n) and percentages.</w:t>
      </w:r>
    </w:p>
    <w:p w:rsidR="000F56D8" w:rsidRDefault="000F56D8"/>
    <w:sectPr w:rsidR="000F56D8" w:rsidSect="00EA6B1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345"/>
    <w:rsid w:val="0000039D"/>
    <w:rsid w:val="00001864"/>
    <w:rsid w:val="00001E1D"/>
    <w:rsid w:val="00003695"/>
    <w:rsid w:val="00004454"/>
    <w:rsid w:val="0000450E"/>
    <w:rsid w:val="0000480A"/>
    <w:rsid w:val="00004ABF"/>
    <w:rsid w:val="00007E56"/>
    <w:rsid w:val="00011A10"/>
    <w:rsid w:val="0001340C"/>
    <w:rsid w:val="00015DD8"/>
    <w:rsid w:val="0001636D"/>
    <w:rsid w:val="00017FBC"/>
    <w:rsid w:val="00021165"/>
    <w:rsid w:val="000218C6"/>
    <w:rsid w:val="00022419"/>
    <w:rsid w:val="0002699B"/>
    <w:rsid w:val="00027C6A"/>
    <w:rsid w:val="00031B0C"/>
    <w:rsid w:val="00033298"/>
    <w:rsid w:val="00033F39"/>
    <w:rsid w:val="0003408E"/>
    <w:rsid w:val="000341A6"/>
    <w:rsid w:val="00034F1B"/>
    <w:rsid w:val="00035105"/>
    <w:rsid w:val="0003788A"/>
    <w:rsid w:val="00037F8E"/>
    <w:rsid w:val="00037FCA"/>
    <w:rsid w:val="00041C80"/>
    <w:rsid w:val="00042DAE"/>
    <w:rsid w:val="00044A05"/>
    <w:rsid w:val="000477CA"/>
    <w:rsid w:val="00047F60"/>
    <w:rsid w:val="00050EB3"/>
    <w:rsid w:val="00051EDF"/>
    <w:rsid w:val="00054321"/>
    <w:rsid w:val="0006257F"/>
    <w:rsid w:val="0006276B"/>
    <w:rsid w:val="00063B33"/>
    <w:rsid w:val="00063FD1"/>
    <w:rsid w:val="0006412E"/>
    <w:rsid w:val="0006581B"/>
    <w:rsid w:val="000677AF"/>
    <w:rsid w:val="00067D7C"/>
    <w:rsid w:val="00070FF5"/>
    <w:rsid w:val="0007199A"/>
    <w:rsid w:val="000728CC"/>
    <w:rsid w:val="00073A1B"/>
    <w:rsid w:val="000746A1"/>
    <w:rsid w:val="000767C7"/>
    <w:rsid w:val="0007685E"/>
    <w:rsid w:val="00076EC0"/>
    <w:rsid w:val="000814ED"/>
    <w:rsid w:val="00081670"/>
    <w:rsid w:val="00081941"/>
    <w:rsid w:val="000820AE"/>
    <w:rsid w:val="00084509"/>
    <w:rsid w:val="00085D9D"/>
    <w:rsid w:val="000861DB"/>
    <w:rsid w:val="00086C7B"/>
    <w:rsid w:val="00086DCE"/>
    <w:rsid w:val="000913E3"/>
    <w:rsid w:val="000919D8"/>
    <w:rsid w:val="00092026"/>
    <w:rsid w:val="000928B9"/>
    <w:rsid w:val="0009299F"/>
    <w:rsid w:val="00093058"/>
    <w:rsid w:val="000959EF"/>
    <w:rsid w:val="00095ACA"/>
    <w:rsid w:val="00095CDF"/>
    <w:rsid w:val="000A0940"/>
    <w:rsid w:val="000A317B"/>
    <w:rsid w:val="000A3C90"/>
    <w:rsid w:val="000A40FC"/>
    <w:rsid w:val="000A6E89"/>
    <w:rsid w:val="000A7345"/>
    <w:rsid w:val="000A7D5E"/>
    <w:rsid w:val="000B1F85"/>
    <w:rsid w:val="000B4188"/>
    <w:rsid w:val="000B44BE"/>
    <w:rsid w:val="000B74B4"/>
    <w:rsid w:val="000C192B"/>
    <w:rsid w:val="000C1964"/>
    <w:rsid w:val="000C4FCB"/>
    <w:rsid w:val="000C61AD"/>
    <w:rsid w:val="000D13BF"/>
    <w:rsid w:val="000D42F3"/>
    <w:rsid w:val="000D45AE"/>
    <w:rsid w:val="000D5E6D"/>
    <w:rsid w:val="000D6AD5"/>
    <w:rsid w:val="000E0C89"/>
    <w:rsid w:val="000E3044"/>
    <w:rsid w:val="000E392D"/>
    <w:rsid w:val="000F011A"/>
    <w:rsid w:val="000F0B7D"/>
    <w:rsid w:val="000F20AA"/>
    <w:rsid w:val="000F327D"/>
    <w:rsid w:val="000F412D"/>
    <w:rsid w:val="000F4908"/>
    <w:rsid w:val="000F56D8"/>
    <w:rsid w:val="001008F3"/>
    <w:rsid w:val="001026BE"/>
    <w:rsid w:val="0010376C"/>
    <w:rsid w:val="00104302"/>
    <w:rsid w:val="001055A3"/>
    <w:rsid w:val="00106CD6"/>
    <w:rsid w:val="00107BC3"/>
    <w:rsid w:val="001104CA"/>
    <w:rsid w:val="001113F6"/>
    <w:rsid w:val="001120A2"/>
    <w:rsid w:val="00112CF3"/>
    <w:rsid w:val="001141F1"/>
    <w:rsid w:val="00115157"/>
    <w:rsid w:val="0011701B"/>
    <w:rsid w:val="00117B05"/>
    <w:rsid w:val="00117B1F"/>
    <w:rsid w:val="00117F9A"/>
    <w:rsid w:val="00121734"/>
    <w:rsid w:val="00121B4C"/>
    <w:rsid w:val="00121FEB"/>
    <w:rsid w:val="00122AAD"/>
    <w:rsid w:val="00125EF2"/>
    <w:rsid w:val="00125FC3"/>
    <w:rsid w:val="00126999"/>
    <w:rsid w:val="00126C88"/>
    <w:rsid w:val="00126FBE"/>
    <w:rsid w:val="001270CA"/>
    <w:rsid w:val="00127D5B"/>
    <w:rsid w:val="001300EA"/>
    <w:rsid w:val="001305FE"/>
    <w:rsid w:val="00132D10"/>
    <w:rsid w:val="00134F29"/>
    <w:rsid w:val="00135A95"/>
    <w:rsid w:val="001363DA"/>
    <w:rsid w:val="00137132"/>
    <w:rsid w:val="00140C1A"/>
    <w:rsid w:val="001417A2"/>
    <w:rsid w:val="001421F4"/>
    <w:rsid w:val="0014630F"/>
    <w:rsid w:val="001465CF"/>
    <w:rsid w:val="00150C9A"/>
    <w:rsid w:val="00151CEC"/>
    <w:rsid w:val="00153D2A"/>
    <w:rsid w:val="00154240"/>
    <w:rsid w:val="001564E0"/>
    <w:rsid w:val="001609E0"/>
    <w:rsid w:val="00160D81"/>
    <w:rsid w:val="001613A6"/>
    <w:rsid w:val="001631C7"/>
    <w:rsid w:val="001646EE"/>
    <w:rsid w:val="001651FB"/>
    <w:rsid w:val="00165C72"/>
    <w:rsid w:val="00166A54"/>
    <w:rsid w:val="001678B3"/>
    <w:rsid w:val="0016791A"/>
    <w:rsid w:val="00174092"/>
    <w:rsid w:val="001754ED"/>
    <w:rsid w:val="00175558"/>
    <w:rsid w:val="001776BF"/>
    <w:rsid w:val="001803F4"/>
    <w:rsid w:val="00180D14"/>
    <w:rsid w:val="001818A8"/>
    <w:rsid w:val="0018419B"/>
    <w:rsid w:val="00184D7A"/>
    <w:rsid w:val="00185217"/>
    <w:rsid w:val="0018529F"/>
    <w:rsid w:val="00185A24"/>
    <w:rsid w:val="00185E6A"/>
    <w:rsid w:val="00186210"/>
    <w:rsid w:val="0019011F"/>
    <w:rsid w:val="001924D0"/>
    <w:rsid w:val="001950EA"/>
    <w:rsid w:val="0019666F"/>
    <w:rsid w:val="00196B34"/>
    <w:rsid w:val="001970E2"/>
    <w:rsid w:val="001A1486"/>
    <w:rsid w:val="001A2958"/>
    <w:rsid w:val="001A3328"/>
    <w:rsid w:val="001A359B"/>
    <w:rsid w:val="001A3CC3"/>
    <w:rsid w:val="001A70DD"/>
    <w:rsid w:val="001B06D7"/>
    <w:rsid w:val="001B078A"/>
    <w:rsid w:val="001B0A27"/>
    <w:rsid w:val="001B15D0"/>
    <w:rsid w:val="001B235D"/>
    <w:rsid w:val="001B2459"/>
    <w:rsid w:val="001B3158"/>
    <w:rsid w:val="001B4509"/>
    <w:rsid w:val="001B631C"/>
    <w:rsid w:val="001B6B21"/>
    <w:rsid w:val="001C0F9A"/>
    <w:rsid w:val="001C19E6"/>
    <w:rsid w:val="001C25C9"/>
    <w:rsid w:val="001C349A"/>
    <w:rsid w:val="001C7F3A"/>
    <w:rsid w:val="001D027D"/>
    <w:rsid w:val="001D0826"/>
    <w:rsid w:val="001D11E9"/>
    <w:rsid w:val="001D2A33"/>
    <w:rsid w:val="001D2A93"/>
    <w:rsid w:val="001D2D5E"/>
    <w:rsid w:val="001D5DB8"/>
    <w:rsid w:val="001E146F"/>
    <w:rsid w:val="001E14C8"/>
    <w:rsid w:val="001E1E76"/>
    <w:rsid w:val="001E47C4"/>
    <w:rsid w:val="001E610C"/>
    <w:rsid w:val="001E6D8F"/>
    <w:rsid w:val="001F2BCB"/>
    <w:rsid w:val="001F35AE"/>
    <w:rsid w:val="001F6330"/>
    <w:rsid w:val="001F63C5"/>
    <w:rsid w:val="001F7FFB"/>
    <w:rsid w:val="00200D5E"/>
    <w:rsid w:val="002042B4"/>
    <w:rsid w:val="00204BF2"/>
    <w:rsid w:val="00205B97"/>
    <w:rsid w:val="00205BCB"/>
    <w:rsid w:val="00207336"/>
    <w:rsid w:val="002101B4"/>
    <w:rsid w:val="00210FFC"/>
    <w:rsid w:val="0021104A"/>
    <w:rsid w:val="00214B01"/>
    <w:rsid w:val="00215060"/>
    <w:rsid w:val="00215823"/>
    <w:rsid w:val="0021695B"/>
    <w:rsid w:val="002169DD"/>
    <w:rsid w:val="00225F6C"/>
    <w:rsid w:val="002265CE"/>
    <w:rsid w:val="00227065"/>
    <w:rsid w:val="002278A1"/>
    <w:rsid w:val="00230538"/>
    <w:rsid w:val="002311EB"/>
    <w:rsid w:val="002323BC"/>
    <w:rsid w:val="00235CEC"/>
    <w:rsid w:val="002371C1"/>
    <w:rsid w:val="002407E4"/>
    <w:rsid w:val="00240D39"/>
    <w:rsid w:val="002433F4"/>
    <w:rsid w:val="00243C11"/>
    <w:rsid w:val="00245B14"/>
    <w:rsid w:val="00247573"/>
    <w:rsid w:val="00247740"/>
    <w:rsid w:val="002479AD"/>
    <w:rsid w:val="0025136F"/>
    <w:rsid w:val="00251F08"/>
    <w:rsid w:val="002528DC"/>
    <w:rsid w:val="00255883"/>
    <w:rsid w:val="00255910"/>
    <w:rsid w:val="00263AA1"/>
    <w:rsid w:val="00264EC2"/>
    <w:rsid w:val="002655BC"/>
    <w:rsid w:val="0026561D"/>
    <w:rsid w:val="002656B7"/>
    <w:rsid w:val="0026597C"/>
    <w:rsid w:val="0026611B"/>
    <w:rsid w:val="002671C8"/>
    <w:rsid w:val="00267BAA"/>
    <w:rsid w:val="00270A2A"/>
    <w:rsid w:val="00271F7E"/>
    <w:rsid w:val="00274435"/>
    <w:rsid w:val="00274BA5"/>
    <w:rsid w:val="0028344D"/>
    <w:rsid w:val="00284A2D"/>
    <w:rsid w:val="00284A34"/>
    <w:rsid w:val="00285ED2"/>
    <w:rsid w:val="0028611C"/>
    <w:rsid w:val="00290CE1"/>
    <w:rsid w:val="00291CD5"/>
    <w:rsid w:val="0029450A"/>
    <w:rsid w:val="002956CB"/>
    <w:rsid w:val="00295E92"/>
    <w:rsid w:val="00295EE3"/>
    <w:rsid w:val="00297F02"/>
    <w:rsid w:val="002A07B1"/>
    <w:rsid w:val="002A135A"/>
    <w:rsid w:val="002A20E5"/>
    <w:rsid w:val="002A330E"/>
    <w:rsid w:val="002A6A79"/>
    <w:rsid w:val="002B0DF1"/>
    <w:rsid w:val="002B160C"/>
    <w:rsid w:val="002B1731"/>
    <w:rsid w:val="002B2AF0"/>
    <w:rsid w:val="002B38DF"/>
    <w:rsid w:val="002B40AD"/>
    <w:rsid w:val="002B4774"/>
    <w:rsid w:val="002B7104"/>
    <w:rsid w:val="002B7432"/>
    <w:rsid w:val="002B780F"/>
    <w:rsid w:val="002C0F20"/>
    <w:rsid w:val="002C211F"/>
    <w:rsid w:val="002C2E1D"/>
    <w:rsid w:val="002C3D5A"/>
    <w:rsid w:val="002C40C5"/>
    <w:rsid w:val="002C4891"/>
    <w:rsid w:val="002C4E96"/>
    <w:rsid w:val="002C5652"/>
    <w:rsid w:val="002C5A58"/>
    <w:rsid w:val="002D13B2"/>
    <w:rsid w:val="002D447D"/>
    <w:rsid w:val="002D5238"/>
    <w:rsid w:val="002D746F"/>
    <w:rsid w:val="002E04B8"/>
    <w:rsid w:val="002E4262"/>
    <w:rsid w:val="002E4972"/>
    <w:rsid w:val="002E6D95"/>
    <w:rsid w:val="002F0FBF"/>
    <w:rsid w:val="002F1011"/>
    <w:rsid w:val="002F2481"/>
    <w:rsid w:val="002F35A5"/>
    <w:rsid w:val="002F3C74"/>
    <w:rsid w:val="002F450E"/>
    <w:rsid w:val="002F5F3F"/>
    <w:rsid w:val="00301832"/>
    <w:rsid w:val="00303411"/>
    <w:rsid w:val="003042CF"/>
    <w:rsid w:val="00304B85"/>
    <w:rsid w:val="003060E8"/>
    <w:rsid w:val="0030636F"/>
    <w:rsid w:val="003078BB"/>
    <w:rsid w:val="00307D78"/>
    <w:rsid w:val="00311285"/>
    <w:rsid w:val="003123B6"/>
    <w:rsid w:val="00313A99"/>
    <w:rsid w:val="00317852"/>
    <w:rsid w:val="003179D5"/>
    <w:rsid w:val="003200CA"/>
    <w:rsid w:val="0032111B"/>
    <w:rsid w:val="0032146D"/>
    <w:rsid w:val="003225E7"/>
    <w:rsid w:val="00323002"/>
    <w:rsid w:val="003230AA"/>
    <w:rsid w:val="003233CD"/>
    <w:rsid w:val="00326F1B"/>
    <w:rsid w:val="00336CE0"/>
    <w:rsid w:val="00341991"/>
    <w:rsid w:val="00342146"/>
    <w:rsid w:val="00344BEB"/>
    <w:rsid w:val="00345B3D"/>
    <w:rsid w:val="0034746C"/>
    <w:rsid w:val="003506E7"/>
    <w:rsid w:val="003541C4"/>
    <w:rsid w:val="00357755"/>
    <w:rsid w:val="00361A67"/>
    <w:rsid w:val="00361EF5"/>
    <w:rsid w:val="0036220B"/>
    <w:rsid w:val="00363565"/>
    <w:rsid w:val="00363708"/>
    <w:rsid w:val="00366170"/>
    <w:rsid w:val="00367FE5"/>
    <w:rsid w:val="003731B6"/>
    <w:rsid w:val="00374CCF"/>
    <w:rsid w:val="00376C97"/>
    <w:rsid w:val="00377D01"/>
    <w:rsid w:val="00380F87"/>
    <w:rsid w:val="0038498A"/>
    <w:rsid w:val="00386B3D"/>
    <w:rsid w:val="00386D7F"/>
    <w:rsid w:val="00391493"/>
    <w:rsid w:val="00392E88"/>
    <w:rsid w:val="0039366E"/>
    <w:rsid w:val="00395477"/>
    <w:rsid w:val="00397161"/>
    <w:rsid w:val="00397E91"/>
    <w:rsid w:val="003A00D7"/>
    <w:rsid w:val="003A1464"/>
    <w:rsid w:val="003A2B85"/>
    <w:rsid w:val="003A35ED"/>
    <w:rsid w:val="003A484B"/>
    <w:rsid w:val="003A4B5C"/>
    <w:rsid w:val="003A643F"/>
    <w:rsid w:val="003B0295"/>
    <w:rsid w:val="003B0365"/>
    <w:rsid w:val="003B120E"/>
    <w:rsid w:val="003B3690"/>
    <w:rsid w:val="003B5834"/>
    <w:rsid w:val="003B5866"/>
    <w:rsid w:val="003B6004"/>
    <w:rsid w:val="003B720C"/>
    <w:rsid w:val="003B7284"/>
    <w:rsid w:val="003C146D"/>
    <w:rsid w:val="003C4716"/>
    <w:rsid w:val="003C52B0"/>
    <w:rsid w:val="003D1F9A"/>
    <w:rsid w:val="003D27E5"/>
    <w:rsid w:val="003D2D8A"/>
    <w:rsid w:val="003D2F86"/>
    <w:rsid w:val="003D3B92"/>
    <w:rsid w:val="003D47FB"/>
    <w:rsid w:val="003D6A74"/>
    <w:rsid w:val="003D7DB3"/>
    <w:rsid w:val="003E0025"/>
    <w:rsid w:val="003E19B7"/>
    <w:rsid w:val="003E2F05"/>
    <w:rsid w:val="003E2FC6"/>
    <w:rsid w:val="003E3593"/>
    <w:rsid w:val="003E46B4"/>
    <w:rsid w:val="003E6022"/>
    <w:rsid w:val="003E6485"/>
    <w:rsid w:val="003F1EDD"/>
    <w:rsid w:val="003F25A9"/>
    <w:rsid w:val="003F3174"/>
    <w:rsid w:val="003F39A8"/>
    <w:rsid w:val="003F4945"/>
    <w:rsid w:val="003F58C0"/>
    <w:rsid w:val="003F5CE0"/>
    <w:rsid w:val="003F793A"/>
    <w:rsid w:val="00400889"/>
    <w:rsid w:val="00400C73"/>
    <w:rsid w:val="00402286"/>
    <w:rsid w:val="00403AAA"/>
    <w:rsid w:val="00404B2D"/>
    <w:rsid w:val="0040549C"/>
    <w:rsid w:val="00405FF8"/>
    <w:rsid w:val="004127AF"/>
    <w:rsid w:val="00413A55"/>
    <w:rsid w:val="00414829"/>
    <w:rsid w:val="004155FC"/>
    <w:rsid w:val="00416271"/>
    <w:rsid w:val="00427AC4"/>
    <w:rsid w:val="004304EF"/>
    <w:rsid w:val="004353FC"/>
    <w:rsid w:val="00435B82"/>
    <w:rsid w:val="00435DF9"/>
    <w:rsid w:val="00440115"/>
    <w:rsid w:val="00440526"/>
    <w:rsid w:val="00441850"/>
    <w:rsid w:val="00442046"/>
    <w:rsid w:val="00442843"/>
    <w:rsid w:val="00443382"/>
    <w:rsid w:val="00443856"/>
    <w:rsid w:val="004501EB"/>
    <w:rsid w:val="0045271D"/>
    <w:rsid w:val="00454530"/>
    <w:rsid w:val="00455D4B"/>
    <w:rsid w:val="00462B1D"/>
    <w:rsid w:val="00463106"/>
    <w:rsid w:val="00463D86"/>
    <w:rsid w:val="00465B46"/>
    <w:rsid w:val="00465EE9"/>
    <w:rsid w:val="0046748F"/>
    <w:rsid w:val="004703D3"/>
    <w:rsid w:val="004762E8"/>
    <w:rsid w:val="00476329"/>
    <w:rsid w:val="004801FE"/>
    <w:rsid w:val="0048177F"/>
    <w:rsid w:val="004858E0"/>
    <w:rsid w:val="00485B63"/>
    <w:rsid w:val="00485C10"/>
    <w:rsid w:val="00487D64"/>
    <w:rsid w:val="0049011D"/>
    <w:rsid w:val="00490846"/>
    <w:rsid w:val="004908C2"/>
    <w:rsid w:val="004916C0"/>
    <w:rsid w:val="0049609C"/>
    <w:rsid w:val="00496C45"/>
    <w:rsid w:val="004A239B"/>
    <w:rsid w:val="004A2720"/>
    <w:rsid w:val="004A27B8"/>
    <w:rsid w:val="004A35D5"/>
    <w:rsid w:val="004A3980"/>
    <w:rsid w:val="004A4E22"/>
    <w:rsid w:val="004A635A"/>
    <w:rsid w:val="004A6467"/>
    <w:rsid w:val="004A778B"/>
    <w:rsid w:val="004B22AF"/>
    <w:rsid w:val="004B23A0"/>
    <w:rsid w:val="004B2BCF"/>
    <w:rsid w:val="004B493A"/>
    <w:rsid w:val="004B6513"/>
    <w:rsid w:val="004B6B8C"/>
    <w:rsid w:val="004B7487"/>
    <w:rsid w:val="004B74BA"/>
    <w:rsid w:val="004C1C4A"/>
    <w:rsid w:val="004C1C91"/>
    <w:rsid w:val="004C1E5E"/>
    <w:rsid w:val="004C5EC3"/>
    <w:rsid w:val="004C66D2"/>
    <w:rsid w:val="004C71CF"/>
    <w:rsid w:val="004C7E6A"/>
    <w:rsid w:val="004D1D60"/>
    <w:rsid w:val="004D309C"/>
    <w:rsid w:val="004D545A"/>
    <w:rsid w:val="004D6E5D"/>
    <w:rsid w:val="004D7252"/>
    <w:rsid w:val="004E1122"/>
    <w:rsid w:val="004E512D"/>
    <w:rsid w:val="004E7084"/>
    <w:rsid w:val="004E7159"/>
    <w:rsid w:val="004F0CF2"/>
    <w:rsid w:val="004F13C7"/>
    <w:rsid w:val="004F155B"/>
    <w:rsid w:val="004F2182"/>
    <w:rsid w:val="004F2956"/>
    <w:rsid w:val="004F3FFC"/>
    <w:rsid w:val="004F40B0"/>
    <w:rsid w:val="004F48F6"/>
    <w:rsid w:val="004F7DEC"/>
    <w:rsid w:val="005039F4"/>
    <w:rsid w:val="00504855"/>
    <w:rsid w:val="005065DC"/>
    <w:rsid w:val="0051033F"/>
    <w:rsid w:val="005115AE"/>
    <w:rsid w:val="00512988"/>
    <w:rsid w:val="00512F1C"/>
    <w:rsid w:val="0051512E"/>
    <w:rsid w:val="00515F48"/>
    <w:rsid w:val="00516087"/>
    <w:rsid w:val="0052290C"/>
    <w:rsid w:val="00524885"/>
    <w:rsid w:val="00526F69"/>
    <w:rsid w:val="005334BC"/>
    <w:rsid w:val="005357B9"/>
    <w:rsid w:val="00535AEA"/>
    <w:rsid w:val="00535B97"/>
    <w:rsid w:val="00537CAB"/>
    <w:rsid w:val="0054138B"/>
    <w:rsid w:val="00541C95"/>
    <w:rsid w:val="005421F3"/>
    <w:rsid w:val="00545B3F"/>
    <w:rsid w:val="00545B8C"/>
    <w:rsid w:val="00546C25"/>
    <w:rsid w:val="005478E0"/>
    <w:rsid w:val="0055025C"/>
    <w:rsid w:val="005541A1"/>
    <w:rsid w:val="00556BED"/>
    <w:rsid w:val="00557046"/>
    <w:rsid w:val="005574B2"/>
    <w:rsid w:val="00562F96"/>
    <w:rsid w:val="0056310A"/>
    <w:rsid w:val="0056369C"/>
    <w:rsid w:val="00565D62"/>
    <w:rsid w:val="0056716B"/>
    <w:rsid w:val="00570687"/>
    <w:rsid w:val="0057284E"/>
    <w:rsid w:val="005734BC"/>
    <w:rsid w:val="005743E0"/>
    <w:rsid w:val="00576525"/>
    <w:rsid w:val="00580657"/>
    <w:rsid w:val="00581B4C"/>
    <w:rsid w:val="00582403"/>
    <w:rsid w:val="0058247C"/>
    <w:rsid w:val="005826E1"/>
    <w:rsid w:val="00584350"/>
    <w:rsid w:val="0058507E"/>
    <w:rsid w:val="0059001D"/>
    <w:rsid w:val="005907D8"/>
    <w:rsid w:val="00591205"/>
    <w:rsid w:val="0059299F"/>
    <w:rsid w:val="00594128"/>
    <w:rsid w:val="00594308"/>
    <w:rsid w:val="0059523E"/>
    <w:rsid w:val="00595553"/>
    <w:rsid w:val="00597258"/>
    <w:rsid w:val="00597621"/>
    <w:rsid w:val="0059771D"/>
    <w:rsid w:val="005A134C"/>
    <w:rsid w:val="005A24FA"/>
    <w:rsid w:val="005A2622"/>
    <w:rsid w:val="005A5CDE"/>
    <w:rsid w:val="005A6AEF"/>
    <w:rsid w:val="005B0C18"/>
    <w:rsid w:val="005B32C9"/>
    <w:rsid w:val="005B335D"/>
    <w:rsid w:val="005B396A"/>
    <w:rsid w:val="005B3E53"/>
    <w:rsid w:val="005B3EA4"/>
    <w:rsid w:val="005B6942"/>
    <w:rsid w:val="005C0A7B"/>
    <w:rsid w:val="005C3B4F"/>
    <w:rsid w:val="005C3F47"/>
    <w:rsid w:val="005C40B6"/>
    <w:rsid w:val="005C5E64"/>
    <w:rsid w:val="005C61F2"/>
    <w:rsid w:val="005D02C3"/>
    <w:rsid w:val="005D06B8"/>
    <w:rsid w:val="005D0D18"/>
    <w:rsid w:val="005D344B"/>
    <w:rsid w:val="005D354B"/>
    <w:rsid w:val="005D45CB"/>
    <w:rsid w:val="005D66A4"/>
    <w:rsid w:val="005D7800"/>
    <w:rsid w:val="005E0978"/>
    <w:rsid w:val="005E38D7"/>
    <w:rsid w:val="005E5796"/>
    <w:rsid w:val="005F0179"/>
    <w:rsid w:val="005F0AF3"/>
    <w:rsid w:val="005F23FB"/>
    <w:rsid w:val="005F5924"/>
    <w:rsid w:val="00601AA2"/>
    <w:rsid w:val="00602A8C"/>
    <w:rsid w:val="0061093E"/>
    <w:rsid w:val="00611E96"/>
    <w:rsid w:val="00614619"/>
    <w:rsid w:val="006163EF"/>
    <w:rsid w:val="00620797"/>
    <w:rsid w:val="00620BBD"/>
    <w:rsid w:val="00620D55"/>
    <w:rsid w:val="00621375"/>
    <w:rsid w:val="00623761"/>
    <w:rsid w:val="00623EA4"/>
    <w:rsid w:val="006252DA"/>
    <w:rsid w:val="006260AE"/>
    <w:rsid w:val="00627897"/>
    <w:rsid w:val="00631895"/>
    <w:rsid w:val="00631E7C"/>
    <w:rsid w:val="006322BB"/>
    <w:rsid w:val="0063372A"/>
    <w:rsid w:val="00633807"/>
    <w:rsid w:val="006346A5"/>
    <w:rsid w:val="00634EBD"/>
    <w:rsid w:val="00636481"/>
    <w:rsid w:val="00636B53"/>
    <w:rsid w:val="00641E44"/>
    <w:rsid w:val="006421D6"/>
    <w:rsid w:val="00644763"/>
    <w:rsid w:val="00645EC6"/>
    <w:rsid w:val="00646C83"/>
    <w:rsid w:val="00647960"/>
    <w:rsid w:val="0065319F"/>
    <w:rsid w:val="00655F1F"/>
    <w:rsid w:val="0066096B"/>
    <w:rsid w:val="00661D48"/>
    <w:rsid w:val="006669F5"/>
    <w:rsid w:val="006676BC"/>
    <w:rsid w:val="00667742"/>
    <w:rsid w:val="0066796E"/>
    <w:rsid w:val="006707F1"/>
    <w:rsid w:val="00670E30"/>
    <w:rsid w:val="006719BA"/>
    <w:rsid w:val="006722F8"/>
    <w:rsid w:val="00673794"/>
    <w:rsid w:val="0067582A"/>
    <w:rsid w:val="00676F4E"/>
    <w:rsid w:val="00677243"/>
    <w:rsid w:val="006812A9"/>
    <w:rsid w:val="0068160B"/>
    <w:rsid w:val="00681D78"/>
    <w:rsid w:val="006838DD"/>
    <w:rsid w:val="006911D7"/>
    <w:rsid w:val="006914F1"/>
    <w:rsid w:val="006924B7"/>
    <w:rsid w:val="00692D65"/>
    <w:rsid w:val="00694B46"/>
    <w:rsid w:val="00697F99"/>
    <w:rsid w:val="006A0A55"/>
    <w:rsid w:val="006A17E2"/>
    <w:rsid w:val="006A4122"/>
    <w:rsid w:val="006A430F"/>
    <w:rsid w:val="006A519C"/>
    <w:rsid w:val="006A5BFE"/>
    <w:rsid w:val="006B005B"/>
    <w:rsid w:val="006B0109"/>
    <w:rsid w:val="006B0DB2"/>
    <w:rsid w:val="006B2E68"/>
    <w:rsid w:val="006B3325"/>
    <w:rsid w:val="006B3C97"/>
    <w:rsid w:val="006B3CC3"/>
    <w:rsid w:val="006B453C"/>
    <w:rsid w:val="006B5800"/>
    <w:rsid w:val="006B67F1"/>
    <w:rsid w:val="006B6E65"/>
    <w:rsid w:val="006C34D1"/>
    <w:rsid w:val="006C56ED"/>
    <w:rsid w:val="006C5E0D"/>
    <w:rsid w:val="006C71E7"/>
    <w:rsid w:val="006C7D04"/>
    <w:rsid w:val="006D1703"/>
    <w:rsid w:val="006D201E"/>
    <w:rsid w:val="006D257E"/>
    <w:rsid w:val="006D3F56"/>
    <w:rsid w:val="006D440B"/>
    <w:rsid w:val="006D4C5A"/>
    <w:rsid w:val="006D5219"/>
    <w:rsid w:val="006D7159"/>
    <w:rsid w:val="006D7EFB"/>
    <w:rsid w:val="006E18DF"/>
    <w:rsid w:val="006E2419"/>
    <w:rsid w:val="006E265F"/>
    <w:rsid w:val="006E26D3"/>
    <w:rsid w:val="006E3129"/>
    <w:rsid w:val="006E3130"/>
    <w:rsid w:val="006E44D3"/>
    <w:rsid w:val="006E45A8"/>
    <w:rsid w:val="006F33A5"/>
    <w:rsid w:val="006F5976"/>
    <w:rsid w:val="006F6F75"/>
    <w:rsid w:val="006F7D2C"/>
    <w:rsid w:val="007002E9"/>
    <w:rsid w:val="007011A0"/>
    <w:rsid w:val="00701793"/>
    <w:rsid w:val="00704EBB"/>
    <w:rsid w:val="007053B7"/>
    <w:rsid w:val="00715025"/>
    <w:rsid w:val="00715AEE"/>
    <w:rsid w:val="007209A7"/>
    <w:rsid w:val="00721550"/>
    <w:rsid w:val="00722242"/>
    <w:rsid w:val="00722717"/>
    <w:rsid w:val="00727DD1"/>
    <w:rsid w:val="0073045E"/>
    <w:rsid w:val="00734A5B"/>
    <w:rsid w:val="00735284"/>
    <w:rsid w:val="007419FD"/>
    <w:rsid w:val="007424D5"/>
    <w:rsid w:val="00742AEF"/>
    <w:rsid w:val="00743292"/>
    <w:rsid w:val="0074329C"/>
    <w:rsid w:val="007438BE"/>
    <w:rsid w:val="00744013"/>
    <w:rsid w:val="00745972"/>
    <w:rsid w:val="00746572"/>
    <w:rsid w:val="00747198"/>
    <w:rsid w:val="00747438"/>
    <w:rsid w:val="00747851"/>
    <w:rsid w:val="007524D8"/>
    <w:rsid w:val="00752821"/>
    <w:rsid w:val="007569E6"/>
    <w:rsid w:val="00756D7E"/>
    <w:rsid w:val="00756DDF"/>
    <w:rsid w:val="0076120E"/>
    <w:rsid w:val="00762785"/>
    <w:rsid w:val="00766186"/>
    <w:rsid w:val="00767CA1"/>
    <w:rsid w:val="007709C1"/>
    <w:rsid w:val="007717E5"/>
    <w:rsid w:val="00771D03"/>
    <w:rsid w:val="00772893"/>
    <w:rsid w:val="00772F93"/>
    <w:rsid w:val="007747FF"/>
    <w:rsid w:val="007748D2"/>
    <w:rsid w:val="00775C7B"/>
    <w:rsid w:val="00776197"/>
    <w:rsid w:val="007765B5"/>
    <w:rsid w:val="00781A9E"/>
    <w:rsid w:val="00782B66"/>
    <w:rsid w:val="007837FC"/>
    <w:rsid w:val="0078434F"/>
    <w:rsid w:val="00784D09"/>
    <w:rsid w:val="00790389"/>
    <w:rsid w:val="00791064"/>
    <w:rsid w:val="00795362"/>
    <w:rsid w:val="0079599B"/>
    <w:rsid w:val="00795B4E"/>
    <w:rsid w:val="00797A15"/>
    <w:rsid w:val="007A1DA2"/>
    <w:rsid w:val="007A2BC8"/>
    <w:rsid w:val="007A3106"/>
    <w:rsid w:val="007A487A"/>
    <w:rsid w:val="007A5573"/>
    <w:rsid w:val="007A6B84"/>
    <w:rsid w:val="007A73BC"/>
    <w:rsid w:val="007A7DF2"/>
    <w:rsid w:val="007B053C"/>
    <w:rsid w:val="007B0929"/>
    <w:rsid w:val="007B15D3"/>
    <w:rsid w:val="007B2BFF"/>
    <w:rsid w:val="007B5E64"/>
    <w:rsid w:val="007C0B1C"/>
    <w:rsid w:val="007C0C50"/>
    <w:rsid w:val="007C0CF9"/>
    <w:rsid w:val="007C1389"/>
    <w:rsid w:val="007C3336"/>
    <w:rsid w:val="007C48AC"/>
    <w:rsid w:val="007C6697"/>
    <w:rsid w:val="007C704F"/>
    <w:rsid w:val="007D0867"/>
    <w:rsid w:val="007D1245"/>
    <w:rsid w:val="007D335A"/>
    <w:rsid w:val="007D37C1"/>
    <w:rsid w:val="007D40BF"/>
    <w:rsid w:val="007D51EB"/>
    <w:rsid w:val="007D54CB"/>
    <w:rsid w:val="007D6BF9"/>
    <w:rsid w:val="007D770C"/>
    <w:rsid w:val="007D7CE4"/>
    <w:rsid w:val="007E08DE"/>
    <w:rsid w:val="007E1B60"/>
    <w:rsid w:val="007E39E2"/>
    <w:rsid w:val="007E73BA"/>
    <w:rsid w:val="007E79A8"/>
    <w:rsid w:val="007F0775"/>
    <w:rsid w:val="007F12BA"/>
    <w:rsid w:val="007F2769"/>
    <w:rsid w:val="007F32A2"/>
    <w:rsid w:val="007F3D21"/>
    <w:rsid w:val="007F50BE"/>
    <w:rsid w:val="007F5A34"/>
    <w:rsid w:val="007F5C5C"/>
    <w:rsid w:val="00802F89"/>
    <w:rsid w:val="00804144"/>
    <w:rsid w:val="0080479B"/>
    <w:rsid w:val="00805EF0"/>
    <w:rsid w:val="00807549"/>
    <w:rsid w:val="00810769"/>
    <w:rsid w:val="00814458"/>
    <w:rsid w:val="008149D8"/>
    <w:rsid w:val="00815781"/>
    <w:rsid w:val="00817C1E"/>
    <w:rsid w:val="008229DD"/>
    <w:rsid w:val="00822E34"/>
    <w:rsid w:val="008235E1"/>
    <w:rsid w:val="0082726F"/>
    <w:rsid w:val="00827328"/>
    <w:rsid w:val="00831767"/>
    <w:rsid w:val="008343B1"/>
    <w:rsid w:val="008348C8"/>
    <w:rsid w:val="00842179"/>
    <w:rsid w:val="008447E6"/>
    <w:rsid w:val="00846D6D"/>
    <w:rsid w:val="00850D91"/>
    <w:rsid w:val="00850E5B"/>
    <w:rsid w:val="00853019"/>
    <w:rsid w:val="008535E2"/>
    <w:rsid w:val="00853F35"/>
    <w:rsid w:val="008541FC"/>
    <w:rsid w:val="00855012"/>
    <w:rsid w:val="0085665B"/>
    <w:rsid w:val="00856BDA"/>
    <w:rsid w:val="00856D1D"/>
    <w:rsid w:val="00857849"/>
    <w:rsid w:val="00861234"/>
    <w:rsid w:val="00862C92"/>
    <w:rsid w:val="00864447"/>
    <w:rsid w:val="008644DB"/>
    <w:rsid w:val="00865035"/>
    <w:rsid w:val="0086531B"/>
    <w:rsid w:val="00865F2B"/>
    <w:rsid w:val="00867057"/>
    <w:rsid w:val="0086775A"/>
    <w:rsid w:val="00870D7E"/>
    <w:rsid w:val="00873E36"/>
    <w:rsid w:val="00875630"/>
    <w:rsid w:val="00877860"/>
    <w:rsid w:val="008778BC"/>
    <w:rsid w:val="008801E1"/>
    <w:rsid w:val="008817B3"/>
    <w:rsid w:val="0088193B"/>
    <w:rsid w:val="00882A91"/>
    <w:rsid w:val="008879D9"/>
    <w:rsid w:val="00892DD4"/>
    <w:rsid w:val="008948D1"/>
    <w:rsid w:val="00894F3E"/>
    <w:rsid w:val="008958E4"/>
    <w:rsid w:val="00896F6E"/>
    <w:rsid w:val="008A0DEE"/>
    <w:rsid w:val="008A13AA"/>
    <w:rsid w:val="008A16FC"/>
    <w:rsid w:val="008A2929"/>
    <w:rsid w:val="008A3F3C"/>
    <w:rsid w:val="008A48BE"/>
    <w:rsid w:val="008A4D7D"/>
    <w:rsid w:val="008A5E8D"/>
    <w:rsid w:val="008A6F75"/>
    <w:rsid w:val="008A7019"/>
    <w:rsid w:val="008A7626"/>
    <w:rsid w:val="008A771C"/>
    <w:rsid w:val="008A79DC"/>
    <w:rsid w:val="008B1000"/>
    <w:rsid w:val="008B2BD7"/>
    <w:rsid w:val="008B6F2A"/>
    <w:rsid w:val="008B74A9"/>
    <w:rsid w:val="008B7E87"/>
    <w:rsid w:val="008C22C5"/>
    <w:rsid w:val="008C2EAF"/>
    <w:rsid w:val="008C3CA3"/>
    <w:rsid w:val="008C4883"/>
    <w:rsid w:val="008C7612"/>
    <w:rsid w:val="008D13D5"/>
    <w:rsid w:val="008D482B"/>
    <w:rsid w:val="008D5A2C"/>
    <w:rsid w:val="008D7609"/>
    <w:rsid w:val="008E193B"/>
    <w:rsid w:val="008E381D"/>
    <w:rsid w:val="008E41DA"/>
    <w:rsid w:val="008E57E6"/>
    <w:rsid w:val="008E5818"/>
    <w:rsid w:val="008E5BFF"/>
    <w:rsid w:val="008E6950"/>
    <w:rsid w:val="008E6E8F"/>
    <w:rsid w:val="008E7055"/>
    <w:rsid w:val="008E7E8E"/>
    <w:rsid w:val="008F0378"/>
    <w:rsid w:val="008F0CFE"/>
    <w:rsid w:val="008F396F"/>
    <w:rsid w:val="008F5BE8"/>
    <w:rsid w:val="008F5D29"/>
    <w:rsid w:val="008F609E"/>
    <w:rsid w:val="008F759D"/>
    <w:rsid w:val="00902EF9"/>
    <w:rsid w:val="009042CF"/>
    <w:rsid w:val="009054C2"/>
    <w:rsid w:val="00906150"/>
    <w:rsid w:val="00910461"/>
    <w:rsid w:val="0091058D"/>
    <w:rsid w:val="00910AAA"/>
    <w:rsid w:val="0091315F"/>
    <w:rsid w:val="00913183"/>
    <w:rsid w:val="00913462"/>
    <w:rsid w:val="00916371"/>
    <w:rsid w:val="00921BCE"/>
    <w:rsid w:val="00921FB6"/>
    <w:rsid w:val="0092262C"/>
    <w:rsid w:val="00924077"/>
    <w:rsid w:val="00924767"/>
    <w:rsid w:val="00924808"/>
    <w:rsid w:val="0092733C"/>
    <w:rsid w:val="0093073F"/>
    <w:rsid w:val="00931467"/>
    <w:rsid w:val="009316F4"/>
    <w:rsid w:val="00932CA0"/>
    <w:rsid w:val="0093368B"/>
    <w:rsid w:val="00935133"/>
    <w:rsid w:val="00935223"/>
    <w:rsid w:val="009356D9"/>
    <w:rsid w:val="00936CB0"/>
    <w:rsid w:val="00936F3E"/>
    <w:rsid w:val="009429A2"/>
    <w:rsid w:val="00942BE9"/>
    <w:rsid w:val="00944418"/>
    <w:rsid w:val="0094455D"/>
    <w:rsid w:val="0094570E"/>
    <w:rsid w:val="0094654E"/>
    <w:rsid w:val="009467BB"/>
    <w:rsid w:val="00946CE7"/>
    <w:rsid w:val="0095192D"/>
    <w:rsid w:val="00951D6A"/>
    <w:rsid w:val="009521FC"/>
    <w:rsid w:val="009549DC"/>
    <w:rsid w:val="00954BBF"/>
    <w:rsid w:val="00954C37"/>
    <w:rsid w:val="00954CD2"/>
    <w:rsid w:val="00956B90"/>
    <w:rsid w:val="009618BC"/>
    <w:rsid w:val="00962202"/>
    <w:rsid w:val="00962B19"/>
    <w:rsid w:val="00962F36"/>
    <w:rsid w:val="00963936"/>
    <w:rsid w:val="00965688"/>
    <w:rsid w:val="0096648E"/>
    <w:rsid w:val="00967488"/>
    <w:rsid w:val="00967613"/>
    <w:rsid w:val="009676E6"/>
    <w:rsid w:val="00973E40"/>
    <w:rsid w:val="00974875"/>
    <w:rsid w:val="0097540A"/>
    <w:rsid w:val="009808B9"/>
    <w:rsid w:val="0098285A"/>
    <w:rsid w:val="009831A5"/>
    <w:rsid w:val="009840A3"/>
    <w:rsid w:val="009841E0"/>
    <w:rsid w:val="00984A77"/>
    <w:rsid w:val="00984B73"/>
    <w:rsid w:val="009854DF"/>
    <w:rsid w:val="00985B68"/>
    <w:rsid w:val="009862D8"/>
    <w:rsid w:val="009864F9"/>
    <w:rsid w:val="00990AEC"/>
    <w:rsid w:val="00990E58"/>
    <w:rsid w:val="00990E60"/>
    <w:rsid w:val="0099244B"/>
    <w:rsid w:val="00992772"/>
    <w:rsid w:val="00993632"/>
    <w:rsid w:val="00993826"/>
    <w:rsid w:val="00993D52"/>
    <w:rsid w:val="00995BA7"/>
    <w:rsid w:val="009961A8"/>
    <w:rsid w:val="009A046B"/>
    <w:rsid w:val="009A0ED7"/>
    <w:rsid w:val="009A2AF6"/>
    <w:rsid w:val="009A32F8"/>
    <w:rsid w:val="009A3F3C"/>
    <w:rsid w:val="009A6681"/>
    <w:rsid w:val="009A7BA2"/>
    <w:rsid w:val="009B3836"/>
    <w:rsid w:val="009B3FE4"/>
    <w:rsid w:val="009C281E"/>
    <w:rsid w:val="009C29A3"/>
    <w:rsid w:val="009C3798"/>
    <w:rsid w:val="009C37B9"/>
    <w:rsid w:val="009C4E91"/>
    <w:rsid w:val="009C5FFB"/>
    <w:rsid w:val="009C765D"/>
    <w:rsid w:val="009C7C2A"/>
    <w:rsid w:val="009D11A3"/>
    <w:rsid w:val="009D177D"/>
    <w:rsid w:val="009D186F"/>
    <w:rsid w:val="009D1934"/>
    <w:rsid w:val="009D2020"/>
    <w:rsid w:val="009D3B36"/>
    <w:rsid w:val="009D3E16"/>
    <w:rsid w:val="009D565F"/>
    <w:rsid w:val="009D66DB"/>
    <w:rsid w:val="009D6A69"/>
    <w:rsid w:val="009D6F54"/>
    <w:rsid w:val="009D79C3"/>
    <w:rsid w:val="009E3504"/>
    <w:rsid w:val="009E4B49"/>
    <w:rsid w:val="009E4D22"/>
    <w:rsid w:val="009E7F2B"/>
    <w:rsid w:val="009F03FA"/>
    <w:rsid w:val="009F076C"/>
    <w:rsid w:val="009F350F"/>
    <w:rsid w:val="009F3B9E"/>
    <w:rsid w:val="009F5B2F"/>
    <w:rsid w:val="009F7988"/>
    <w:rsid w:val="00A00117"/>
    <w:rsid w:val="00A02EEC"/>
    <w:rsid w:val="00A06262"/>
    <w:rsid w:val="00A077B8"/>
    <w:rsid w:val="00A11069"/>
    <w:rsid w:val="00A11529"/>
    <w:rsid w:val="00A116F2"/>
    <w:rsid w:val="00A122E1"/>
    <w:rsid w:val="00A1300F"/>
    <w:rsid w:val="00A14F6B"/>
    <w:rsid w:val="00A14FBF"/>
    <w:rsid w:val="00A16E88"/>
    <w:rsid w:val="00A20F3E"/>
    <w:rsid w:val="00A21876"/>
    <w:rsid w:val="00A25494"/>
    <w:rsid w:val="00A25AD9"/>
    <w:rsid w:val="00A25EF8"/>
    <w:rsid w:val="00A2677F"/>
    <w:rsid w:val="00A27437"/>
    <w:rsid w:val="00A30DF7"/>
    <w:rsid w:val="00A321B7"/>
    <w:rsid w:val="00A327A3"/>
    <w:rsid w:val="00A3306D"/>
    <w:rsid w:val="00A33370"/>
    <w:rsid w:val="00A348DB"/>
    <w:rsid w:val="00A35282"/>
    <w:rsid w:val="00A37996"/>
    <w:rsid w:val="00A4180D"/>
    <w:rsid w:val="00A42638"/>
    <w:rsid w:val="00A42974"/>
    <w:rsid w:val="00A43401"/>
    <w:rsid w:val="00A44F4A"/>
    <w:rsid w:val="00A46591"/>
    <w:rsid w:val="00A471C7"/>
    <w:rsid w:val="00A50949"/>
    <w:rsid w:val="00A5643C"/>
    <w:rsid w:val="00A57997"/>
    <w:rsid w:val="00A57E00"/>
    <w:rsid w:val="00A60395"/>
    <w:rsid w:val="00A6041E"/>
    <w:rsid w:val="00A60DD0"/>
    <w:rsid w:val="00A611F2"/>
    <w:rsid w:val="00A614D0"/>
    <w:rsid w:val="00A617C5"/>
    <w:rsid w:val="00A6440F"/>
    <w:rsid w:val="00A66FBB"/>
    <w:rsid w:val="00A67B4E"/>
    <w:rsid w:val="00A70902"/>
    <w:rsid w:val="00A70C01"/>
    <w:rsid w:val="00A75882"/>
    <w:rsid w:val="00A75902"/>
    <w:rsid w:val="00A75993"/>
    <w:rsid w:val="00A80055"/>
    <w:rsid w:val="00A82ACB"/>
    <w:rsid w:val="00A837E7"/>
    <w:rsid w:val="00A84919"/>
    <w:rsid w:val="00A853BB"/>
    <w:rsid w:val="00A853F0"/>
    <w:rsid w:val="00A90311"/>
    <w:rsid w:val="00A9088C"/>
    <w:rsid w:val="00A911D6"/>
    <w:rsid w:val="00A913A2"/>
    <w:rsid w:val="00A91B76"/>
    <w:rsid w:val="00A92A07"/>
    <w:rsid w:val="00A9696B"/>
    <w:rsid w:val="00A96DC1"/>
    <w:rsid w:val="00A97160"/>
    <w:rsid w:val="00AA08B0"/>
    <w:rsid w:val="00AA1866"/>
    <w:rsid w:val="00AA2080"/>
    <w:rsid w:val="00AA2FEC"/>
    <w:rsid w:val="00AA43BB"/>
    <w:rsid w:val="00AA4D57"/>
    <w:rsid w:val="00AA63C0"/>
    <w:rsid w:val="00AA66C8"/>
    <w:rsid w:val="00AA7611"/>
    <w:rsid w:val="00AA79BE"/>
    <w:rsid w:val="00AA7C7E"/>
    <w:rsid w:val="00AB01C2"/>
    <w:rsid w:val="00AB01F5"/>
    <w:rsid w:val="00AB4A6A"/>
    <w:rsid w:val="00AB5A8C"/>
    <w:rsid w:val="00AB6433"/>
    <w:rsid w:val="00AB7936"/>
    <w:rsid w:val="00AB7A5A"/>
    <w:rsid w:val="00AC17A2"/>
    <w:rsid w:val="00AC1991"/>
    <w:rsid w:val="00AC1DB8"/>
    <w:rsid w:val="00AC32B2"/>
    <w:rsid w:val="00AC5C6F"/>
    <w:rsid w:val="00AC61EA"/>
    <w:rsid w:val="00AC62BE"/>
    <w:rsid w:val="00AC636A"/>
    <w:rsid w:val="00AD0AC5"/>
    <w:rsid w:val="00AD2AC0"/>
    <w:rsid w:val="00AD33A1"/>
    <w:rsid w:val="00AD42F4"/>
    <w:rsid w:val="00AD693F"/>
    <w:rsid w:val="00AD7093"/>
    <w:rsid w:val="00AE0111"/>
    <w:rsid w:val="00AE2036"/>
    <w:rsid w:val="00AE208C"/>
    <w:rsid w:val="00AE20A9"/>
    <w:rsid w:val="00AE42C2"/>
    <w:rsid w:val="00AE4687"/>
    <w:rsid w:val="00AE4C35"/>
    <w:rsid w:val="00AE6DCF"/>
    <w:rsid w:val="00AE7487"/>
    <w:rsid w:val="00AE7E21"/>
    <w:rsid w:val="00AF0328"/>
    <w:rsid w:val="00AF2117"/>
    <w:rsid w:val="00AF29BA"/>
    <w:rsid w:val="00AF3AD5"/>
    <w:rsid w:val="00AF419E"/>
    <w:rsid w:val="00B013AE"/>
    <w:rsid w:val="00B016FE"/>
    <w:rsid w:val="00B02C67"/>
    <w:rsid w:val="00B036D8"/>
    <w:rsid w:val="00B05BCC"/>
    <w:rsid w:val="00B07E7C"/>
    <w:rsid w:val="00B11E90"/>
    <w:rsid w:val="00B12577"/>
    <w:rsid w:val="00B139FA"/>
    <w:rsid w:val="00B14CF3"/>
    <w:rsid w:val="00B15581"/>
    <w:rsid w:val="00B15F08"/>
    <w:rsid w:val="00B17B15"/>
    <w:rsid w:val="00B17FF7"/>
    <w:rsid w:val="00B2095C"/>
    <w:rsid w:val="00B230C5"/>
    <w:rsid w:val="00B25098"/>
    <w:rsid w:val="00B31128"/>
    <w:rsid w:val="00B35A21"/>
    <w:rsid w:val="00B362FB"/>
    <w:rsid w:val="00B37FC6"/>
    <w:rsid w:val="00B41200"/>
    <w:rsid w:val="00B41445"/>
    <w:rsid w:val="00B44C89"/>
    <w:rsid w:val="00B45374"/>
    <w:rsid w:val="00B50046"/>
    <w:rsid w:val="00B52D79"/>
    <w:rsid w:val="00B53636"/>
    <w:rsid w:val="00B53A2B"/>
    <w:rsid w:val="00B53B1D"/>
    <w:rsid w:val="00B550B6"/>
    <w:rsid w:val="00B5614E"/>
    <w:rsid w:val="00B607F6"/>
    <w:rsid w:val="00B61553"/>
    <w:rsid w:val="00B61762"/>
    <w:rsid w:val="00B634E3"/>
    <w:rsid w:val="00B64BE5"/>
    <w:rsid w:val="00B658D0"/>
    <w:rsid w:val="00B66173"/>
    <w:rsid w:val="00B669C0"/>
    <w:rsid w:val="00B6754C"/>
    <w:rsid w:val="00B67604"/>
    <w:rsid w:val="00B70076"/>
    <w:rsid w:val="00B700C8"/>
    <w:rsid w:val="00B724C0"/>
    <w:rsid w:val="00B7623B"/>
    <w:rsid w:val="00B76281"/>
    <w:rsid w:val="00B76B4F"/>
    <w:rsid w:val="00B82B5A"/>
    <w:rsid w:val="00B84CBB"/>
    <w:rsid w:val="00B84D9A"/>
    <w:rsid w:val="00B85E56"/>
    <w:rsid w:val="00B8642C"/>
    <w:rsid w:val="00B91C72"/>
    <w:rsid w:val="00B9227E"/>
    <w:rsid w:val="00B94630"/>
    <w:rsid w:val="00B95405"/>
    <w:rsid w:val="00B95943"/>
    <w:rsid w:val="00B967C0"/>
    <w:rsid w:val="00B96EFB"/>
    <w:rsid w:val="00BA032A"/>
    <w:rsid w:val="00BA04D8"/>
    <w:rsid w:val="00BA15F3"/>
    <w:rsid w:val="00BA248F"/>
    <w:rsid w:val="00BA2C59"/>
    <w:rsid w:val="00BA2E8E"/>
    <w:rsid w:val="00BA30D8"/>
    <w:rsid w:val="00BA64A5"/>
    <w:rsid w:val="00BA6D3E"/>
    <w:rsid w:val="00BB031D"/>
    <w:rsid w:val="00BB27C7"/>
    <w:rsid w:val="00BB2957"/>
    <w:rsid w:val="00BB3753"/>
    <w:rsid w:val="00BB572F"/>
    <w:rsid w:val="00BB6D9E"/>
    <w:rsid w:val="00BC105F"/>
    <w:rsid w:val="00BC10AA"/>
    <w:rsid w:val="00BC158E"/>
    <w:rsid w:val="00BC194B"/>
    <w:rsid w:val="00BC20A5"/>
    <w:rsid w:val="00BC31AB"/>
    <w:rsid w:val="00BC3FF6"/>
    <w:rsid w:val="00BC4DAB"/>
    <w:rsid w:val="00BC5819"/>
    <w:rsid w:val="00BC5B86"/>
    <w:rsid w:val="00BC7106"/>
    <w:rsid w:val="00BC7683"/>
    <w:rsid w:val="00BD1E89"/>
    <w:rsid w:val="00BD2C61"/>
    <w:rsid w:val="00BD2C73"/>
    <w:rsid w:val="00BD44EA"/>
    <w:rsid w:val="00BD492C"/>
    <w:rsid w:val="00BD5FB7"/>
    <w:rsid w:val="00BD64A5"/>
    <w:rsid w:val="00BD7774"/>
    <w:rsid w:val="00BE38B8"/>
    <w:rsid w:val="00BE3D13"/>
    <w:rsid w:val="00BE7E54"/>
    <w:rsid w:val="00BF19F6"/>
    <w:rsid w:val="00BF2005"/>
    <w:rsid w:val="00C00DE4"/>
    <w:rsid w:val="00C010D8"/>
    <w:rsid w:val="00C02A98"/>
    <w:rsid w:val="00C03A12"/>
    <w:rsid w:val="00C06792"/>
    <w:rsid w:val="00C0691F"/>
    <w:rsid w:val="00C06E6B"/>
    <w:rsid w:val="00C07239"/>
    <w:rsid w:val="00C07974"/>
    <w:rsid w:val="00C103A3"/>
    <w:rsid w:val="00C10805"/>
    <w:rsid w:val="00C10B1E"/>
    <w:rsid w:val="00C11CDF"/>
    <w:rsid w:val="00C12426"/>
    <w:rsid w:val="00C12A7E"/>
    <w:rsid w:val="00C13DC0"/>
    <w:rsid w:val="00C14305"/>
    <w:rsid w:val="00C14C2E"/>
    <w:rsid w:val="00C14FD8"/>
    <w:rsid w:val="00C1524B"/>
    <w:rsid w:val="00C15A3E"/>
    <w:rsid w:val="00C15BA1"/>
    <w:rsid w:val="00C16A27"/>
    <w:rsid w:val="00C16AB6"/>
    <w:rsid w:val="00C21211"/>
    <w:rsid w:val="00C216CA"/>
    <w:rsid w:val="00C21C6B"/>
    <w:rsid w:val="00C2247B"/>
    <w:rsid w:val="00C2254B"/>
    <w:rsid w:val="00C2376E"/>
    <w:rsid w:val="00C26FD4"/>
    <w:rsid w:val="00C270E6"/>
    <w:rsid w:val="00C278C6"/>
    <w:rsid w:val="00C27D67"/>
    <w:rsid w:val="00C320E1"/>
    <w:rsid w:val="00C3263C"/>
    <w:rsid w:val="00C32643"/>
    <w:rsid w:val="00C3332F"/>
    <w:rsid w:val="00C351C2"/>
    <w:rsid w:val="00C3528C"/>
    <w:rsid w:val="00C36273"/>
    <w:rsid w:val="00C412F6"/>
    <w:rsid w:val="00C42986"/>
    <w:rsid w:val="00C44B77"/>
    <w:rsid w:val="00C461D3"/>
    <w:rsid w:val="00C469FC"/>
    <w:rsid w:val="00C47233"/>
    <w:rsid w:val="00C505B3"/>
    <w:rsid w:val="00C51493"/>
    <w:rsid w:val="00C51E9B"/>
    <w:rsid w:val="00C524BB"/>
    <w:rsid w:val="00C533B3"/>
    <w:rsid w:val="00C53C0A"/>
    <w:rsid w:val="00C5417B"/>
    <w:rsid w:val="00C543BF"/>
    <w:rsid w:val="00C56B79"/>
    <w:rsid w:val="00C614B7"/>
    <w:rsid w:val="00C6150F"/>
    <w:rsid w:val="00C620C2"/>
    <w:rsid w:val="00C63CEE"/>
    <w:rsid w:val="00C63F39"/>
    <w:rsid w:val="00C63F40"/>
    <w:rsid w:val="00C641DE"/>
    <w:rsid w:val="00C64D8E"/>
    <w:rsid w:val="00C66A7E"/>
    <w:rsid w:val="00C71353"/>
    <w:rsid w:val="00C71C11"/>
    <w:rsid w:val="00C729E4"/>
    <w:rsid w:val="00C806B6"/>
    <w:rsid w:val="00C81B9F"/>
    <w:rsid w:val="00C8404B"/>
    <w:rsid w:val="00C84345"/>
    <w:rsid w:val="00C85E7F"/>
    <w:rsid w:val="00C90056"/>
    <w:rsid w:val="00C91D0A"/>
    <w:rsid w:val="00C937B6"/>
    <w:rsid w:val="00C95718"/>
    <w:rsid w:val="00C95840"/>
    <w:rsid w:val="00C95EA1"/>
    <w:rsid w:val="00CA0889"/>
    <w:rsid w:val="00CA16D2"/>
    <w:rsid w:val="00CA1A96"/>
    <w:rsid w:val="00CA53CC"/>
    <w:rsid w:val="00CA560C"/>
    <w:rsid w:val="00CA5E2A"/>
    <w:rsid w:val="00CA6527"/>
    <w:rsid w:val="00CA6C2F"/>
    <w:rsid w:val="00CB091A"/>
    <w:rsid w:val="00CB150C"/>
    <w:rsid w:val="00CB1721"/>
    <w:rsid w:val="00CB1EE3"/>
    <w:rsid w:val="00CB1F6C"/>
    <w:rsid w:val="00CB2304"/>
    <w:rsid w:val="00CB2322"/>
    <w:rsid w:val="00CB31F7"/>
    <w:rsid w:val="00CB39F8"/>
    <w:rsid w:val="00CB468A"/>
    <w:rsid w:val="00CB477B"/>
    <w:rsid w:val="00CB4780"/>
    <w:rsid w:val="00CB6388"/>
    <w:rsid w:val="00CB6BCF"/>
    <w:rsid w:val="00CC03A9"/>
    <w:rsid w:val="00CC46FE"/>
    <w:rsid w:val="00CD02DA"/>
    <w:rsid w:val="00CD1702"/>
    <w:rsid w:val="00CD2BB3"/>
    <w:rsid w:val="00CD2E7A"/>
    <w:rsid w:val="00CD461B"/>
    <w:rsid w:val="00CD6031"/>
    <w:rsid w:val="00CD6358"/>
    <w:rsid w:val="00CE2238"/>
    <w:rsid w:val="00CE324B"/>
    <w:rsid w:val="00CE400D"/>
    <w:rsid w:val="00CE4AA6"/>
    <w:rsid w:val="00CE7467"/>
    <w:rsid w:val="00CE7BE6"/>
    <w:rsid w:val="00CE7EDE"/>
    <w:rsid w:val="00CF03AB"/>
    <w:rsid w:val="00CF2965"/>
    <w:rsid w:val="00CF38EE"/>
    <w:rsid w:val="00CF45FE"/>
    <w:rsid w:val="00CF4F11"/>
    <w:rsid w:val="00CF5DE4"/>
    <w:rsid w:val="00CF7C98"/>
    <w:rsid w:val="00D03514"/>
    <w:rsid w:val="00D052D5"/>
    <w:rsid w:val="00D052EB"/>
    <w:rsid w:val="00D104DE"/>
    <w:rsid w:val="00D112EE"/>
    <w:rsid w:val="00D11772"/>
    <w:rsid w:val="00D14F55"/>
    <w:rsid w:val="00D153F8"/>
    <w:rsid w:val="00D15977"/>
    <w:rsid w:val="00D17B84"/>
    <w:rsid w:val="00D20100"/>
    <w:rsid w:val="00D20753"/>
    <w:rsid w:val="00D20EB4"/>
    <w:rsid w:val="00D23708"/>
    <w:rsid w:val="00D2640F"/>
    <w:rsid w:val="00D273C0"/>
    <w:rsid w:val="00D2771A"/>
    <w:rsid w:val="00D27EB9"/>
    <w:rsid w:val="00D31732"/>
    <w:rsid w:val="00D31C21"/>
    <w:rsid w:val="00D32C18"/>
    <w:rsid w:val="00D34BF8"/>
    <w:rsid w:val="00D34DB5"/>
    <w:rsid w:val="00D3693B"/>
    <w:rsid w:val="00D36E26"/>
    <w:rsid w:val="00D44EE9"/>
    <w:rsid w:val="00D46BAF"/>
    <w:rsid w:val="00D55039"/>
    <w:rsid w:val="00D5574F"/>
    <w:rsid w:val="00D57DDA"/>
    <w:rsid w:val="00D6006D"/>
    <w:rsid w:val="00D61530"/>
    <w:rsid w:val="00D61AC0"/>
    <w:rsid w:val="00D62148"/>
    <w:rsid w:val="00D6356D"/>
    <w:rsid w:val="00D6488A"/>
    <w:rsid w:val="00D64E49"/>
    <w:rsid w:val="00D65B45"/>
    <w:rsid w:val="00D6725A"/>
    <w:rsid w:val="00D67832"/>
    <w:rsid w:val="00D7168B"/>
    <w:rsid w:val="00D71890"/>
    <w:rsid w:val="00D724B1"/>
    <w:rsid w:val="00D72926"/>
    <w:rsid w:val="00D73597"/>
    <w:rsid w:val="00D74352"/>
    <w:rsid w:val="00D768EC"/>
    <w:rsid w:val="00D76B8C"/>
    <w:rsid w:val="00D77344"/>
    <w:rsid w:val="00D801A0"/>
    <w:rsid w:val="00D80647"/>
    <w:rsid w:val="00D80F36"/>
    <w:rsid w:val="00D81546"/>
    <w:rsid w:val="00D816A8"/>
    <w:rsid w:val="00D818EC"/>
    <w:rsid w:val="00D913FF"/>
    <w:rsid w:val="00D928DE"/>
    <w:rsid w:val="00D93A62"/>
    <w:rsid w:val="00D9459A"/>
    <w:rsid w:val="00D94A55"/>
    <w:rsid w:val="00D94BD5"/>
    <w:rsid w:val="00D956DA"/>
    <w:rsid w:val="00D9696E"/>
    <w:rsid w:val="00D96F62"/>
    <w:rsid w:val="00D97C6F"/>
    <w:rsid w:val="00DA01DF"/>
    <w:rsid w:val="00DA065E"/>
    <w:rsid w:val="00DA1AB0"/>
    <w:rsid w:val="00DA27F8"/>
    <w:rsid w:val="00DA2D57"/>
    <w:rsid w:val="00DA64F1"/>
    <w:rsid w:val="00DA7138"/>
    <w:rsid w:val="00DA7CAA"/>
    <w:rsid w:val="00DB249B"/>
    <w:rsid w:val="00DB48D2"/>
    <w:rsid w:val="00DB6386"/>
    <w:rsid w:val="00DB6DF0"/>
    <w:rsid w:val="00DB73DA"/>
    <w:rsid w:val="00DB7EFF"/>
    <w:rsid w:val="00DC3D9D"/>
    <w:rsid w:val="00DC3E32"/>
    <w:rsid w:val="00DC4CB6"/>
    <w:rsid w:val="00DC68FC"/>
    <w:rsid w:val="00DC73C2"/>
    <w:rsid w:val="00DC7C8C"/>
    <w:rsid w:val="00DD0CA3"/>
    <w:rsid w:val="00DD0EB1"/>
    <w:rsid w:val="00DD1A86"/>
    <w:rsid w:val="00DD37EB"/>
    <w:rsid w:val="00DD3E26"/>
    <w:rsid w:val="00DD42E3"/>
    <w:rsid w:val="00DD455F"/>
    <w:rsid w:val="00DD5FD5"/>
    <w:rsid w:val="00DD679F"/>
    <w:rsid w:val="00DE2441"/>
    <w:rsid w:val="00DE29BD"/>
    <w:rsid w:val="00DE41A6"/>
    <w:rsid w:val="00DE4A67"/>
    <w:rsid w:val="00DF18AB"/>
    <w:rsid w:val="00DF6C20"/>
    <w:rsid w:val="00E02E38"/>
    <w:rsid w:val="00E0389B"/>
    <w:rsid w:val="00E03C8A"/>
    <w:rsid w:val="00E05FF7"/>
    <w:rsid w:val="00E06143"/>
    <w:rsid w:val="00E07B40"/>
    <w:rsid w:val="00E10736"/>
    <w:rsid w:val="00E1217C"/>
    <w:rsid w:val="00E13349"/>
    <w:rsid w:val="00E152FB"/>
    <w:rsid w:val="00E15DBA"/>
    <w:rsid w:val="00E16E4F"/>
    <w:rsid w:val="00E173E7"/>
    <w:rsid w:val="00E20989"/>
    <w:rsid w:val="00E20C76"/>
    <w:rsid w:val="00E227A1"/>
    <w:rsid w:val="00E23741"/>
    <w:rsid w:val="00E23EBF"/>
    <w:rsid w:val="00E25002"/>
    <w:rsid w:val="00E26EFF"/>
    <w:rsid w:val="00E30D92"/>
    <w:rsid w:val="00E3143A"/>
    <w:rsid w:val="00E320BE"/>
    <w:rsid w:val="00E3385D"/>
    <w:rsid w:val="00E35EF3"/>
    <w:rsid w:val="00E37BC5"/>
    <w:rsid w:val="00E42F2C"/>
    <w:rsid w:val="00E43E99"/>
    <w:rsid w:val="00E44269"/>
    <w:rsid w:val="00E4577E"/>
    <w:rsid w:val="00E462D4"/>
    <w:rsid w:val="00E505DF"/>
    <w:rsid w:val="00E506E2"/>
    <w:rsid w:val="00E52A48"/>
    <w:rsid w:val="00E53090"/>
    <w:rsid w:val="00E5384A"/>
    <w:rsid w:val="00E54AE2"/>
    <w:rsid w:val="00E54FB8"/>
    <w:rsid w:val="00E62AD8"/>
    <w:rsid w:val="00E64732"/>
    <w:rsid w:val="00E64A91"/>
    <w:rsid w:val="00E65169"/>
    <w:rsid w:val="00E65298"/>
    <w:rsid w:val="00E6653C"/>
    <w:rsid w:val="00E665DB"/>
    <w:rsid w:val="00E66EC6"/>
    <w:rsid w:val="00E67E85"/>
    <w:rsid w:val="00E719E0"/>
    <w:rsid w:val="00E71A63"/>
    <w:rsid w:val="00E7211B"/>
    <w:rsid w:val="00E74CD4"/>
    <w:rsid w:val="00E80173"/>
    <w:rsid w:val="00E82881"/>
    <w:rsid w:val="00E84411"/>
    <w:rsid w:val="00E84737"/>
    <w:rsid w:val="00E853D1"/>
    <w:rsid w:val="00E86B65"/>
    <w:rsid w:val="00E90C23"/>
    <w:rsid w:val="00E95537"/>
    <w:rsid w:val="00E95BCB"/>
    <w:rsid w:val="00E961AD"/>
    <w:rsid w:val="00E962C7"/>
    <w:rsid w:val="00E962C8"/>
    <w:rsid w:val="00E970BC"/>
    <w:rsid w:val="00E97FDF"/>
    <w:rsid w:val="00EA115E"/>
    <w:rsid w:val="00EA214C"/>
    <w:rsid w:val="00EA29CE"/>
    <w:rsid w:val="00EB00E9"/>
    <w:rsid w:val="00EB0194"/>
    <w:rsid w:val="00EB0DD8"/>
    <w:rsid w:val="00EB4847"/>
    <w:rsid w:val="00EB4F89"/>
    <w:rsid w:val="00EB6743"/>
    <w:rsid w:val="00EB7CEB"/>
    <w:rsid w:val="00EC16BC"/>
    <w:rsid w:val="00EC1E01"/>
    <w:rsid w:val="00EC22A2"/>
    <w:rsid w:val="00EC700C"/>
    <w:rsid w:val="00EC79CE"/>
    <w:rsid w:val="00ED05F1"/>
    <w:rsid w:val="00ED462C"/>
    <w:rsid w:val="00ED7B37"/>
    <w:rsid w:val="00EE07A7"/>
    <w:rsid w:val="00EE3490"/>
    <w:rsid w:val="00EF030B"/>
    <w:rsid w:val="00EF3240"/>
    <w:rsid w:val="00EF3495"/>
    <w:rsid w:val="00EF494A"/>
    <w:rsid w:val="00EF5C43"/>
    <w:rsid w:val="00EF5EDE"/>
    <w:rsid w:val="00F00678"/>
    <w:rsid w:val="00F013B8"/>
    <w:rsid w:val="00F01F91"/>
    <w:rsid w:val="00F03723"/>
    <w:rsid w:val="00F04446"/>
    <w:rsid w:val="00F112AA"/>
    <w:rsid w:val="00F13B10"/>
    <w:rsid w:val="00F148ED"/>
    <w:rsid w:val="00F14C0E"/>
    <w:rsid w:val="00F163BE"/>
    <w:rsid w:val="00F16687"/>
    <w:rsid w:val="00F17015"/>
    <w:rsid w:val="00F268B8"/>
    <w:rsid w:val="00F26E43"/>
    <w:rsid w:val="00F2777B"/>
    <w:rsid w:val="00F336F5"/>
    <w:rsid w:val="00F348CF"/>
    <w:rsid w:val="00F350C3"/>
    <w:rsid w:val="00F353AF"/>
    <w:rsid w:val="00F36C00"/>
    <w:rsid w:val="00F426A7"/>
    <w:rsid w:val="00F42D55"/>
    <w:rsid w:val="00F4576A"/>
    <w:rsid w:val="00F46AB8"/>
    <w:rsid w:val="00F46D5A"/>
    <w:rsid w:val="00F47C5D"/>
    <w:rsid w:val="00F47D9B"/>
    <w:rsid w:val="00F47E9D"/>
    <w:rsid w:val="00F52B31"/>
    <w:rsid w:val="00F532EE"/>
    <w:rsid w:val="00F53E06"/>
    <w:rsid w:val="00F54240"/>
    <w:rsid w:val="00F54E21"/>
    <w:rsid w:val="00F55882"/>
    <w:rsid w:val="00F558B6"/>
    <w:rsid w:val="00F56C79"/>
    <w:rsid w:val="00F56D57"/>
    <w:rsid w:val="00F617F0"/>
    <w:rsid w:val="00F62B7E"/>
    <w:rsid w:val="00F63594"/>
    <w:rsid w:val="00F63E44"/>
    <w:rsid w:val="00F72A6C"/>
    <w:rsid w:val="00F72CB0"/>
    <w:rsid w:val="00F734A5"/>
    <w:rsid w:val="00F7362E"/>
    <w:rsid w:val="00F73BEF"/>
    <w:rsid w:val="00F7531A"/>
    <w:rsid w:val="00F75B63"/>
    <w:rsid w:val="00F80CF8"/>
    <w:rsid w:val="00F83436"/>
    <w:rsid w:val="00F860C2"/>
    <w:rsid w:val="00F86200"/>
    <w:rsid w:val="00F86DE5"/>
    <w:rsid w:val="00F87E0D"/>
    <w:rsid w:val="00F908A7"/>
    <w:rsid w:val="00F91501"/>
    <w:rsid w:val="00F96340"/>
    <w:rsid w:val="00F964DA"/>
    <w:rsid w:val="00FA064E"/>
    <w:rsid w:val="00FA1A60"/>
    <w:rsid w:val="00FA1BCB"/>
    <w:rsid w:val="00FA27C3"/>
    <w:rsid w:val="00FA3D62"/>
    <w:rsid w:val="00FA4F24"/>
    <w:rsid w:val="00FA67E5"/>
    <w:rsid w:val="00FA6A69"/>
    <w:rsid w:val="00FA6B4C"/>
    <w:rsid w:val="00FA6C1A"/>
    <w:rsid w:val="00FB130E"/>
    <w:rsid w:val="00FB14F2"/>
    <w:rsid w:val="00FB293C"/>
    <w:rsid w:val="00FB4CA6"/>
    <w:rsid w:val="00FB54E9"/>
    <w:rsid w:val="00FB5E0E"/>
    <w:rsid w:val="00FB7CC9"/>
    <w:rsid w:val="00FC0EC6"/>
    <w:rsid w:val="00FC1B69"/>
    <w:rsid w:val="00FC2A6B"/>
    <w:rsid w:val="00FC2DFC"/>
    <w:rsid w:val="00FC3FA4"/>
    <w:rsid w:val="00FC419D"/>
    <w:rsid w:val="00FD020B"/>
    <w:rsid w:val="00FD3B5B"/>
    <w:rsid w:val="00FD498C"/>
    <w:rsid w:val="00FD69F8"/>
    <w:rsid w:val="00FE17B3"/>
    <w:rsid w:val="00FE1BA8"/>
    <w:rsid w:val="00FE207D"/>
    <w:rsid w:val="00FE2858"/>
    <w:rsid w:val="00FE3896"/>
    <w:rsid w:val="00FE4319"/>
    <w:rsid w:val="00FE5B59"/>
    <w:rsid w:val="00FE5DF8"/>
    <w:rsid w:val="00FE60C4"/>
    <w:rsid w:val="00FE63F2"/>
    <w:rsid w:val="00FF0F68"/>
    <w:rsid w:val="00FF3A60"/>
    <w:rsid w:val="00FF4033"/>
    <w:rsid w:val="00FF5E77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734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734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van Loo</dc:creator>
  <cp:lastModifiedBy>TD USER</cp:lastModifiedBy>
  <cp:revision>2</cp:revision>
  <dcterms:created xsi:type="dcterms:W3CDTF">2016-08-12T07:47:00Z</dcterms:created>
  <dcterms:modified xsi:type="dcterms:W3CDTF">2016-08-12T07:47:00Z</dcterms:modified>
</cp:coreProperties>
</file>